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D6B6F" w14:textId="77777777" w:rsidR="00AE0301" w:rsidRPr="008B206F" w:rsidRDefault="00AE0301" w:rsidP="00AE030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8B206F">
        <w:rPr>
          <w:rFonts w:ascii="Times New Roman" w:hAnsi="Times New Roman" w:cs="Times New Roman"/>
          <w:b/>
          <w:lang w:val="en-GB"/>
        </w:rPr>
        <w:t>Figure 1.</w:t>
      </w:r>
      <w:r w:rsidRPr="008B206F">
        <w:rPr>
          <w:rFonts w:ascii="Times New Roman" w:hAnsi="Times New Roman" w:cs="Times New Roman"/>
          <w:lang w:val="en-GB"/>
        </w:rPr>
        <w:t xml:space="preserve"> Distribution of structure index score</w:t>
      </w:r>
      <w:r>
        <w:rPr>
          <w:rFonts w:ascii="Times New Roman" w:hAnsi="Times New Roman" w:cs="Times New Roman"/>
          <w:lang w:val="en-GB"/>
        </w:rPr>
        <w:t>.</w:t>
      </w:r>
    </w:p>
    <w:p w14:paraId="055F3A80" w14:textId="77777777" w:rsidR="00AE0301" w:rsidRPr="00F322F6" w:rsidRDefault="00AE0301" w:rsidP="00AE0301">
      <w:pPr>
        <w:rPr>
          <w:rFonts w:ascii="Times New Roman" w:hAnsi="Times New Roman" w:cs="Times New Roman"/>
          <w:lang w:val="en-US"/>
        </w:rPr>
      </w:pPr>
      <w:r w:rsidRPr="00F322F6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F83FC1" wp14:editId="61B2ABE0">
                <wp:simplePos x="0" y="0"/>
                <wp:positionH relativeFrom="column">
                  <wp:posOffset>-114300</wp:posOffset>
                </wp:positionH>
                <wp:positionV relativeFrom="paragraph">
                  <wp:posOffset>313690</wp:posOffset>
                </wp:positionV>
                <wp:extent cx="5486400" cy="2857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85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6077C5" w14:textId="77777777" w:rsidR="00AE0301" w:rsidRDefault="00AE0301" w:rsidP="00AE0301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sv-SE"/>
                              </w:rPr>
                              <w:drawing>
                                <wp:inline distT="0" distB="0" distL="0" distR="0" wp14:anchorId="6CB0EA78" wp14:editId="5A1FDEA0">
                                  <wp:extent cx="4572000" cy="2743200"/>
                                  <wp:effectExtent l="0" t="0" r="0" b="0"/>
                                  <wp:docPr id="4" name="Chart 4" title="Prcoess index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83FC1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9pt;margin-top:24.7pt;width:6in;height:2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" filled="f" stroked="f">
                <v:textbox>
                  <w:txbxContent>
                    <w:p w14:paraId="1C6077C5" w14:textId="77777777" w:rsidR="00AE0301" w:rsidRDefault="00AE0301" w:rsidP="00AE0301">
                      <w:pPr>
                        <w:jc w:val="center"/>
                      </w:pPr>
                      <w:r>
                        <w:rPr>
                          <w:noProof/>
                          <w:lang w:eastAsia="sv-SE"/>
                        </w:rPr>
                        <w:drawing>
                          <wp:inline distT="0" distB="0" distL="0" distR="0" wp14:anchorId="6CB0EA78" wp14:editId="5A1FDEA0">
                            <wp:extent cx="4572000" cy="2743200"/>
                            <wp:effectExtent l="0" t="0" r="0" b="0"/>
                            <wp:docPr id="4" name="Chart 4" title="Prcoess index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53E451" w14:textId="77777777" w:rsidR="00AE0301" w:rsidRPr="00F53981" w:rsidRDefault="00AE0301" w:rsidP="00AE0301">
      <w:pPr>
        <w:rPr>
          <w:lang w:val="en-US"/>
        </w:rPr>
      </w:pPr>
    </w:p>
    <w:p w14:paraId="7A6ACA85" w14:textId="77777777" w:rsidR="00AE0301" w:rsidRPr="00F53981" w:rsidRDefault="00AE0301" w:rsidP="00AE0301">
      <w:pPr>
        <w:rPr>
          <w:lang w:val="en-US"/>
        </w:rPr>
      </w:pPr>
    </w:p>
    <w:p w14:paraId="6DE83B03" w14:textId="77777777" w:rsidR="00AE0301" w:rsidRPr="00F53981" w:rsidRDefault="00AE0301" w:rsidP="00AE0301">
      <w:pPr>
        <w:rPr>
          <w:lang w:val="en-US"/>
        </w:rPr>
      </w:pPr>
    </w:p>
    <w:p w14:paraId="012CD51C" w14:textId="77777777" w:rsidR="00AF23EA" w:rsidRPr="00F53981" w:rsidRDefault="00AF23EA">
      <w:pPr>
        <w:rPr>
          <w:lang w:val="en-US"/>
        </w:rPr>
      </w:pPr>
      <w:bookmarkStart w:id="0" w:name="_GoBack"/>
      <w:bookmarkEnd w:id="0"/>
    </w:p>
    <w:sectPr w:rsidR="00AF23EA" w:rsidRPr="00F53981" w:rsidSect="00CD7E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01"/>
    <w:rsid w:val="003F621F"/>
    <w:rsid w:val="00AE0301"/>
    <w:rsid w:val="00AF23EA"/>
    <w:rsid w:val="00CD7ED8"/>
    <w:rsid w:val="00F5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80E0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030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E0301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E03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Oskar/Dropbox/Artikel/Excel/Index%20Update%202015-2-16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/>
              <a:t>Structure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tructure!$AH$10:$AH$18</c:f>
              <c:strCache>
                <c:ptCount val="9"/>
                <c:pt idx="0">
                  <c:v>&lt;55%</c:v>
                </c:pt>
                <c:pt idx="1">
                  <c:v>55-60%</c:v>
                </c:pt>
                <c:pt idx="2">
                  <c:v>60-65%</c:v>
                </c:pt>
                <c:pt idx="3">
                  <c:v>65-70%</c:v>
                </c:pt>
                <c:pt idx="4">
                  <c:v>70-75%</c:v>
                </c:pt>
                <c:pt idx="5">
                  <c:v>75-80%</c:v>
                </c:pt>
                <c:pt idx="6">
                  <c:v>80-85%</c:v>
                </c:pt>
                <c:pt idx="7">
                  <c:v>85-90%</c:v>
                </c:pt>
                <c:pt idx="8">
                  <c:v>90-95%</c:v>
                </c:pt>
              </c:strCache>
            </c:strRef>
          </c:cat>
          <c:val>
            <c:numRef>
              <c:f>Structure!$AI$10:$AI$18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2.0</c:v>
                </c:pt>
                <c:pt idx="5">
                  <c:v>6.0</c:v>
                </c:pt>
                <c:pt idx="6">
                  <c:v>10.0</c:v>
                </c:pt>
                <c:pt idx="7">
                  <c:v>9.0</c:v>
                </c:pt>
                <c:pt idx="8">
                  <c:v>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8882128"/>
        <c:axId val="-8878736"/>
      </c:barChart>
      <c:catAx>
        <c:axId val="-8882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aseline="0"/>
                  <a:t>Structure index score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8878736"/>
        <c:crosses val="autoZero"/>
        <c:auto val="1"/>
        <c:lblAlgn val="ctr"/>
        <c:lblOffset val="100"/>
        <c:noMultiLvlLbl val="0"/>
      </c:catAx>
      <c:valAx>
        <c:axId val="-8878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patients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88821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baseline="0">
          <a:latin typeface="Times New Roman"/>
        </a:defRPr>
      </a:pPr>
      <a:endParaRPr lang="sv-S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Macintosh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Andersson</dc:creator>
  <cp:keywords/>
  <dc:description/>
  <cp:lastModifiedBy>Carina Julin</cp:lastModifiedBy>
  <cp:revision>2</cp:revision>
  <dcterms:created xsi:type="dcterms:W3CDTF">2017-09-18T19:42:00Z</dcterms:created>
  <dcterms:modified xsi:type="dcterms:W3CDTF">2018-03-24T22:08:00Z</dcterms:modified>
</cp:coreProperties>
</file>